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6DB26" w14:textId="52AFBC80" w:rsidR="00FA1BAA" w:rsidRPr="004C61BD" w:rsidRDefault="004C61B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Table</w:t>
      </w:r>
      <w:r>
        <w:rPr>
          <w:rFonts w:ascii="Times New Roman" w:hAnsi="Times New Roman" w:cs="Times New Roman"/>
          <w:sz w:val="22"/>
          <w:szCs w:val="22"/>
        </w:rPr>
        <w:t xml:space="preserve"> S2 The methodological quality assessment</w:t>
      </w:r>
      <w:r w:rsidRPr="004C61BD">
        <w:rPr>
          <w:rFonts w:ascii="Times New Roman" w:hAnsi="Times New Roman" w:cs="Times New Roman"/>
          <w:sz w:val="22"/>
          <w:szCs w:val="22"/>
        </w:rPr>
        <w:t xml:space="preserve"> of non-randomized studie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4C61BD">
        <w:rPr>
          <w:rFonts w:ascii="Times New Roman" w:hAnsi="Times New Roman" w:cs="Times New Roman"/>
          <w:sz w:val="22"/>
          <w:szCs w:val="22"/>
        </w:rPr>
        <w:t>by MINORS</w:t>
      </w:r>
    </w:p>
    <w:tbl>
      <w:tblPr>
        <w:tblW w:w="13120" w:type="dxa"/>
        <w:tblLook w:val="04A0" w:firstRow="1" w:lastRow="0" w:firstColumn="1" w:lastColumn="0" w:noHBand="0" w:noVBand="1"/>
      </w:tblPr>
      <w:tblGrid>
        <w:gridCol w:w="2500"/>
        <w:gridCol w:w="1180"/>
        <w:gridCol w:w="1180"/>
        <w:gridCol w:w="1180"/>
        <w:gridCol w:w="1180"/>
        <w:gridCol w:w="1180"/>
        <w:gridCol w:w="1180"/>
        <w:gridCol w:w="1180"/>
        <w:gridCol w:w="1180"/>
        <w:gridCol w:w="1180"/>
      </w:tblGrid>
      <w:tr w:rsidR="004C61BD" w:rsidRPr="004C61BD" w14:paraId="1E25B6CB" w14:textId="77777777" w:rsidTr="004C61BD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FB9BF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ud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5BE8F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Cambria Math" w:eastAsia="DengXian" w:hAnsi="Cambria Math" w:cs="Cambria Math"/>
                <w:color w:val="000000"/>
                <w:kern w:val="0"/>
                <w:sz w:val="22"/>
                <w:szCs w:val="22"/>
              </w:rPr>
              <w:t>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5C8C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Cambria Math" w:eastAsia="DengXian" w:hAnsi="Cambria Math" w:cs="Cambria Math"/>
                <w:color w:val="000000"/>
                <w:kern w:val="0"/>
                <w:sz w:val="22"/>
                <w:szCs w:val="22"/>
              </w:rPr>
              <w:t>②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75695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Cambria Math" w:eastAsia="DengXian" w:hAnsi="Cambria Math" w:cs="Cambria Math"/>
                <w:color w:val="000000"/>
                <w:kern w:val="0"/>
                <w:sz w:val="22"/>
                <w:szCs w:val="22"/>
              </w:rPr>
              <w:t>③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13F03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Cambria Math" w:eastAsia="DengXian" w:hAnsi="Cambria Math" w:cs="Cambria Math"/>
                <w:color w:val="000000"/>
                <w:kern w:val="0"/>
                <w:sz w:val="22"/>
                <w:szCs w:val="22"/>
              </w:rPr>
              <w:t>④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B285C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Cambria Math" w:eastAsia="DengXian" w:hAnsi="Cambria Math" w:cs="Cambria Math"/>
                <w:color w:val="000000"/>
                <w:kern w:val="0"/>
                <w:sz w:val="22"/>
                <w:szCs w:val="22"/>
              </w:rPr>
              <w:t>⑤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83C32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Cambria Math" w:eastAsia="DengXian" w:hAnsi="Cambria Math" w:cs="Cambria Math"/>
                <w:color w:val="000000"/>
                <w:kern w:val="0"/>
                <w:sz w:val="22"/>
                <w:szCs w:val="22"/>
              </w:rPr>
              <w:t>⑥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A1DC8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Cambria Math" w:eastAsia="DengXian" w:hAnsi="Cambria Math" w:cs="Cambria Math"/>
                <w:color w:val="000000"/>
                <w:kern w:val="0"/>
                <w:sz w:val="22"/>
                <w:szCs w:val="22"/>
              </w:rPr>
              <w:t>⑦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576C5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Cambria Math" w:eastAsia="DengXian" w:hAnsi="Cambria Math" w:cs="Cambria Math"/>
                <w:color w:val="000000"/>
                <w:kern w:val="0"/>
                <w:sz w:val="22"/>
                <w:szCs w:val="22"/>
              </w:rPr>
              <w:t>⑧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A39BD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otal scores</w:t>
            </w:r>
          </w:p>
        </w:tc>
      </w:tr>
      <w:tr w:rsidR="004C61BD" w:rsidRPr="004C61BD" w14:paraId="3852AF93" w14:textId="77777777" w:rsidTr="004C61BD">
        <w:trPr>
          <w:trHeight w:val="280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46E4" w14:textId="77777777" w:rsidR="004C61BD" w:rsidRPr="004C61BD" w:rsidRDefault="004C61BD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nogés</w:t>
            </w:r>
            <w:proofErr w:type="spellEnd"/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 (2017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54B2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0F87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5FDF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BFD6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35B6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26BD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ED2B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36D4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434D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4C61BD" w:rsidRPr="004C61BD" w14:paraId="0C8C77AC" w14:textId="77777777" w:rsidTr="002D680F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62A2" w14:textId="77777777" w:rsidR="004C61BD" w:rsidRPr="004C61BD" w:rsidRDefault="004C61BD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rdon</w:t>
            </w:r>
            <w:proofErr w:type="spellEnd"/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 (201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BE95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633F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5150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3358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832B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FE69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CA4E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C2BD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B38A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 w:rsidR="004C61BD" w:rsidRPr="004C61BD" w14:paraId="436EDEAB" w14:textId="77777777" w:rsidTr="002D680F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C05A" w14:textId="77777777" w:rsidR="004C61BD" w:rsidRPr="004C61BD" w:rsidRDefault="004C61BD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loch et al (201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FF63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1F67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933A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E59F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DE87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ABBE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9BE6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9469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290E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4C61BD" w:rsidRPr="004C61BD" w14:paraId="3CCBA650" w14:textId="77777777" w:rsidTr="002D680F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2522" w14:textId="77777777" w:rsidR="004C61BD" w:rsidRPr="004C61BD" w:rsidRDefault="004C61BD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hluwalia et al (201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491E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CD7A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A965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6D13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1C2A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3BD1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A27C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358F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5F80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 w:rsidR="004C61BD" w:rsidRPr="004C61BD" w14:paraId="2787891D" w14:textId="77777777" w:rsidTr="002D680F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2BCB" w14:textId="77777777" w:rsidR="004C61BD" w:rsidRPr="004C61BD" w:rsidRDefault="004C61BD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mith et al (202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F7B2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1F57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FE82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9A05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6EA9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0FC0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2819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F76A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570E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 w:rsidR="004C61BD" w:rsidRPr="004C61BD" w14:paraId="51F8E9F5" w14:textId="77777777" w:rsidTr="002D680F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DF1A" w14:textId="77777777" w:rsidR="004C61BD" w:rsidRPr="004C61BD" w:rsidRDefault="004C61BD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atich</w:t>
            </w:r>
            <w:proofErr w:type="spellEnd"/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 (201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9973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A2AD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8EC8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5084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CB32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FEBA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FCF0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5516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F4EC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 w:rsidR="004C61BD" w:rsidRPr="004C61BD" w14:paraId="15AEAF68" w14:textId="77777777" w:rsidTr="002D680F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4F3E" w14:textId="77777777" w:rsidR="004C61BD" w:rsidRPr="004C61BD" w:rsidRDefault="004C61BD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ellegatta</w:t>
            </w:r>
            <w:proofErr w:type="spellEnd"/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 (201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E54C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8467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3D8F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5E21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0741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3EB2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3D0E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2ECF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842F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4C61BD" w:rsidRPr="004C61BD" w14:paraId="351B5FCF" w14:textId="77777777" w:rsidTr="002D680F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E253" w14:textId="77777777" w:rsidR="004C61BD" w:rsidRPr="004C61BD" w:rsidRDefault="004C61BD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shikawa et al (201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772D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B7D6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7950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D38C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6166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6119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BACD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FF39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02BF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4C61BD" w:rsidRPr="004C61BD" w14:paraId="0002E037" w14:textId="77777777" w:rsidTr="002D680F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5CF1" w14:textId="77777777" w:rsidR="004C61BD" w:rsidRPr="004C61BD" w:rsidRDefault="004C61BD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chuster et al (201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7419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C850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67BF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FD8D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EB07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5F74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E557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32B7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76D7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4C61BD" w:rsidRPr="004C61BD" w14:paraId="55D76782" w14:textId="77777777" w:rsidTr="002D680F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43BF" w14:textId="77777777" w:rsidR="004C61BD" w:rsidRPr="004C61BD" w:rsidRDefault="004C61BD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chalper</w:t>
            </w:r>
            <w:proofErr w:type="spellEnd"/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 (201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BED8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3E95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99E5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AFC6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00A3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78E2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3FC2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BE29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E5B6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4C61BD" w:rsidRPr="004C61BD" w14:paraId="44DB3EB1" w14:textId="77777777" w:rsidTr="002D680F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D1C0" w14:textId="77777777" w:rsidR="004C61BD" w:rsidRPr="004C61BD" w:rsidRDefault="004C61BD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ampson et al (201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7F55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856B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33C9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7EA9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EEAB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BE5B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97A9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D668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2D78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4C61BD" w:rsidRPr="004C61BD" w14:paraId="4E49640D" w14:textId="77777777" w:rsidTr="002D680F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EDEF" w14:textId="77777777" w:rsidR="004C61BD" w:rsidRPr="004C61BD" w:rsidRDefault="004C61BD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oki et al (202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B74E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D7C5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6F65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37F8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DEC0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500A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8187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CF1D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78C7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 w:rsidR="004C61BD" w:rsidRPr="004C61BD" w14:paraId="4AB58CA1" w14:textId="77777777" w:rsidTr="002D680F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2701" w14:textId="77777777" w:rsidR="004C61BD" w:rsidRPr="004C61BD" w:rsidRDefault="004C61BD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esjardins et al (201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3ADC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0089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4FD9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2DFF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5445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C397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60AF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D179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D5C4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4C61BD" w:rsidRPr="004C61BD" w14:paraId="7B447C05" w14:textId="77777777" w:rsidTr="002D680F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E0D2" w14:textId="77777777" w:rsidR="004C61BD" w:rsidRPr="004C61BD" w:rsidRDefault="004C61BD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zumoto</w:t>
            </w:r>
            <w:proofErr w:type="spellEnd"/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 (200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9416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C185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E7A0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DCEF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A7AC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4C12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3F87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1AF4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AE53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4C61BD" w:rsidRPr="004C61BD" w14:paraId="1931F422" w14:textId="77777777" w:rsidTr="002D680F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C2CE" w14:textId="77777777" w:rsidR="004C61BD" w:rsidRPr="004C61BD" w:rsidRDefault="004C61BD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ellegatta</w:t>
            </w:r>
            <w:proofErr w:type="spellEnd"/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 (201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1D65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8D40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96C2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6765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5C25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B1BC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5F45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E26F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ACA4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4C61BD" w:rsidRPr="004C61BD" w14:paraId="0AE44D64" w14:textId="77777777" w:rsidTr="002D680F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8D0D" w14:textId="77777777" w:rsidR="004C61BD" w:rsidRPr="004C61BD" w:rsidRDefault="004C61BD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ukas et al (201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F740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2FB0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39D1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00B0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19C7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F031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35E2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EDC8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BA7D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4C61BD" w:rsidRPr="004C61BD" w14:paraId="5EADF9AF" w14:textId="77777777" w:rsidTr="002D680F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B218" w14:textId="77777777" w:rsidR="004C61BD" w:rsidRPr="004C61BD" w:rsidRDefault="004C61BD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illman</w:t>
            </w:r>
            <w:proofErr w:type="spellEnd"/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 (200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2879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7736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1083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266A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8C85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A641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E095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8D39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760E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4C61BD" w:rsidRPr="004C61BD" w14:paraId="305D703D" w14:textId="77777777" w:rsidTr="002D680F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9E64" w14:textId="77777777" w:rsidR="004C61BD" w:rsidRPr="004C61BD" w:rsidRDefault="004C61BD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uragaki</w:t>
            </w:r>
            <w:proofErr w:type="spellEnd"/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 (201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3295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1FD9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97A2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FD7D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83DE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C539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F2ED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320F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399F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4C61BD" w:rsidRPr="004C61BD" w14:paraId="74019B3D" w14:textId="77777777" w:rsidTr="002D680F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A815" w14:textId="77777777" w:rsidR="004C61BD" w:rsidRPr="004C61BD" w:rsidRDefault="004C61BD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letneky</w:t>
            </w:r>
            <w:proofErr w:type="spellEnd"/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 (201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F1E4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7D84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E194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E68C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6566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BA0A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167B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4879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10FD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4C61BD" w:rsidRPr="004C61BD" w14:paraId="2A91B094" w14:textId="77777777" w:rsidTr="002D680F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717C" w14:textId="77777777" w:rsidR="004C61BD" w:rsidRPr="004C61BD" w:rsidRDefault="004C61BD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akashima et al (201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ABD8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3271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0300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EAB2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8462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75A5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372D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72F8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61B8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4C61BD" w:rsidRPr="004C61BD" w14:paraId="70D39FD4" w14:textId="77777777" w:rsidTr="002D680F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E459" w14:textId="77777777" w:rsidR="004C61BD" w:rsidRPr="004C61BD" w:rsidRDefault="004C61BD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loch et al (201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0837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16AC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A584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9B6A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D88D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3EB0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B8E3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92DD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FD2F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4C61BD" w:rsidRPr="004C61BD" w14:paraId="3D399660" w14:textId="77777777" w:rsidTr="002D680F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8B38" w14:textId="77777777" w:rsidR="004C61BD" w:rsidRPr="004C61BD" w:rsidRDefault="004C61BD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udnick et al (202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98EC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4457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A233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3F90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6AA1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6ADE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B252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CE4D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4A00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4C61BD" w:rsidRPr="004C61BD" w14:paraId="69D79B7E" w14:textId="77777777" w:rsidTr="002D680F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B970" w14:textId="77777777" w:rsidR="004C61BD" w:rsidRPr="004C61BD" w:rsidRDefault="004C61BD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huphanich</w:t>
            </w:r>
            <w:proofErr w:type="spellEnd"/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 (201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F259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396B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85B9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11D4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C32A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F13B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4F82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F76F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228E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4C61BD" w:rsidRPr="004C61BD" w14:paraId="7B811DD8" w14:textId="77777777" w:rsidTr="002D680F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1EFF" w14:textId="77777777" w:rsidR="004C61BD" w:rsidRPr="004C61BD" w:rsidRDefault="004C61BD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hiocca</w:t>
            </w:r>
            <w:proofErr w:type="spellEnd"/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 (201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D788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4D68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4FD2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F83E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2AE8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CB97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3A5E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122B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FCB9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4C61BD" w:rsidRPr="004C61BD" w14:paraId="34B7F7F6" w14:textId="77777777" w:rsidTr="004C61BD">
        <w:trPr>
          <w:trHeight w:val="280"/>
        </w:trPr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E31A" w14:textId="77777777" w:rsidR="004C61BD" w:rsidRPr="004C61BD" w:rsidRDefault="004C61BD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iDomenico et al (2017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2B32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F356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D95F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F505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7CAF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246F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8E84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2FC6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A641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4C61BD" w:rsidRPr="004C61BD" w14:paraId="222E8E7C" w14:textId="77777777" w:rsidTr="004C61BD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064DF" w14:textId="77777777" w:rsidR="004C61BD" w:rsidRPr="004C61BD" w:rsidRDefault="004C61BD" w:rsidP="002D6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Weathers et al (202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A83F2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4B8F3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81A8B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F1F48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016BA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4A3EE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1AA72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487BD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863EF" w14:textId="77777777" w:rsidR="004C61BD" w:rsidRPr="004C61BD" w:rsidRDefault="004C61BD" w:rsidP="002D68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C61B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</w:tr>
    </w:tbl>
    <w:p w14:paraId="3506524A" w14:textId="3ADF552A" w:rsidR="004C61BD" w:rsidRDefault="004C61BD"/>
    <w:p w14:paraId="24D2FDDB" w14:textId="6693CD84" w:rsidR="004C61BD" w:rsidRPr="004C61BD" w:rsidRDefault="004C61BD">
      <w:pPr>
        <w:rPr>
          <w:rFonts w:ascii="Times New Roman" w:hAnsi="Times New Roman" w:cs="Times New Roman"/>
          <w:sz w:val="22"/>
          <w:szCs w:val="22"/>
        </w:rPr>
      </w:pPr>
      <w:r w:rsidRPr="004C61BD">
        <w:rPr>
          <w:rFonts w:ascii="Times New Roman" w:hAnsi="Times New Roman" w:cs="Times New Roman"/>
          <w:sz w:val="22"/>
          <w:szCs w:val="22"/>
        </w:rPr>
        <w:t xml:space="preserve">Scoring items: </w:t>
      </w:r>
      <w:r w:rsidRPr="004C61BD">
        <w:rPr>
          <w:rFonts w:ascii="Cambria Math" w:hAnsi="Cambria Math" w:cs="Cambria Math"/>
          <w:sz w:val="22"/>
          <w:szCs w:val="22"/>
        </w:rPr>
        <w:t>①</w:t>
      </w:r>
      <w:r w:rsidRPr="004C61BD">
        <w:rPr>
          <w:rFonts w:ascii="Times New Roman" w:hAnsi="Times New Roman" w:cs="Times New Roman"/>
          <w:sz w:val="22"/>
          <w:szCs w:val="22"/>
        </w:rPr>
        <w:t xml:space="preserve"> A clearly stated aim: </w:t>
      </w:r>
      <w:r w:rsidRPr="004C61BD">
        <w:rPr>
          <w:rFonts w:ascii="Cambria Math" w:hAnsi="Cambria Math" w:cs="Cambria Math"/>
          <w:sz w:val="22"/>
          <w:szCs w:val="22"/>
        </w:rPr>
        <w:t>②</w:t>
      </w:r>
      <w:r w:rsidRPr="004C61BD">
        <w:rPr>
          <w:rFonts w:ascii="Times New Roman" w:hAnsi="Times New Roman" w:cs="Times New Roman"/>
          <w:sz w:val="22"/>
          <w:szCs w:val="22"/>
        </w:rPr>
        <w:t xml:space="preserve"> Inclusion of consecutive patients; </w:t>
      </w:r>
      <w:r w:rsidRPr="004C61BD">
        <w:rPr>
          <w:rFonts w:ascii="Cambria Math" w:hAnsi="Cambria Math" w:cs="Cambria Math"/>
          <w:sz w:val="22"/>
          <w:szCs w:val="22"/>
        </w:rPr>
        <w:t>③</w:t>
      </w:r>
      <w:r w:rsidRPr="004C61BD">
        <w:rPr>
          <w:rFonts w:ascii="Times New Roman" w:hAnsi="Times New Roman" w:cs="Times New Roman"/>
          <w:sz w:val="22"/>
          <w:szCs w:val="22"/>
        </w:rPr>
        <w:t xml:space="preserve"> Prospective collection of data; </w:t>
      </w:r>
      <w:r w:rsidRPr="004C61BD">
        <w:rPr>
          <w:rFonts w:ascii="Cambria Math" w:hAnsi="Cambria Math" w:cs="Cambria Math"/>
          <w:sz w:val="22"/>
          <w:szCs w:val="22"/>
        </w:rPr>
        <w:t>④</w:t>
      </w:r>
      <w:r w:rsidRPr="004C61BD">
        <w:rPr>
          <w:rFonts w:ascii="Times New Roman" w:hAnsi="Times New Roman" w:cs="Times New Roman"/>
          <w:sz w:val="22"/>
          <w:szCs w:val="22"/>
        </w:rPr>
        <w:t xml:space="preserve"> Endpoints appropriate to the aim of the study; </w:t>
      </w:r>
      <w:r w:rsidRPr="004C61BD">
        <w:rPr>
          <w:rFonts w:ascii="Cambria Math" w:hAnsi="Cambria Math" w:cs="Cambria Math"/>
          <w:sz w:val="22"/>
          <w:szCs w:val="22"/>
        </w:rPr>
        <w:t>⑤</w:t>
      </w:r>
      <w:r w:rsidRPr="004C61BD">
        <w:rPr>
          <w:rFonts w:ascii="Times New Roman" w:hAnsi="Times New Roman" w:cs="Times New Roman"/>
          <w:sz w:val="22"/>
          <w:szCs w:val="22"/>
        </w:rPr>
        <w:t xml:space="preserve"> Unbiased assessment of the study endpoint; </w:t>
      </w:r>
      <w:r w:rsidRPr="004C61BD">
        <w:rPr>
          <w:rFonts w:ascii="Cambria Math" w:hAnsi="Cambria Math" w:cs="Cambria Math"/>
          <w:sz w:val="22"/>
          <w:szCs w:val="22"/>
        </w:rPr>
        <w:t>⑥</w:t>
      </w:r>
      <w:r w:rsidRPr="004C61BD">
        <w:rPr>
          <w:rFonts w:ascii="Times New Roman" w:hAnsi="Times New Roman" w:cs="Times New Roman"/>
          <w:sz w:val="22"/>
          <w:szCs w:val="22"/>
        </w:rPr>
        <w:t xml:space="preserve"> Follow-up period appropriate to the aim of the study; </w:t>
      </w:r>
      <w:r w:rsidRPr="004C61BD">
        <w:rPr>
          <w:rFonts w:ascii="Cambria Math" w:hAnsi="Cambria Math" w:cs="Cambria Math"/>
          <w:sz w:val="22"/>
          <w:szCs w:val="22"/>
        </w:rPr>
        <w:t>⑦</w:t>
      </w:r>
      <w:r w:rsidRPr="004C61BD">
        <w:rPr>
          <w:rFonts w:ascii="Times New Roman" w:hAnsi="Times New Roman" w:cs="Times New Roman"/>
          <w:sz w:val="22"/>
          <w:szCs w:val="22"/>
        </w:rPr>
        <w:t xml:space="preserve"> Loss to follow up less than 5%; </w:t>
      </w:r>
      <w:r w:rsidRPr="004C61BD">
        <w:rPr>
          <w:rFonts w:ascii="Cambria Math" w:hAnsi="Cambria Math" w:cs="Cambria Math"/>
          <w:sz w:val="22"/>
          <w:szCs w:val="22"/>
        </w:rPr>
        <w:t>⑧</w:t>
      </w:r>
      <w:r w:rsidRPr="004C61BD">
        <w:rPr>
          <w:rFonts w:ascii="Times New Roman" w:hAnsi="Times New Roman" w:cs="Times New Roman"/>
          <w:sz w:val="22"/>
          <w:szCs w:val="22"/>
        </w:rPr>
        <w:t xml:space="preserve"> Prospective calculation of the study</w:t>
      </w:r>
    </w:p>
    <w:sectPr w:rsidR="004C61BD" w:rsidRPr="004C61BD" w:rsidSect="004C61BD">
      <w:pgSz w:w="16840" w:h="11900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1BD"/>
    <w:rsid w:val="00082916"/>
    <w:rsid w:val="00100267"/>
    <w:rsid w:val="00225F43"/>
    <w:rsid w:val="00241FF9"/>
    <w:rsid w:val="00284478"/>
    <w:rsid w:val="002A2B4F"/>
    <w:rsid w:val="00306F4B"/>
    <w:rsid w:val="0031013D"/>
    <w:rsid w:val="003B230F"/>
    <w:rsid w:val="003C4666"/>
    <w:rsid w:val="00442793"/>
    <w:rsid w:val="00464005"/>
    <w:rsid w:val="00474DB8"/>
    <w:rsid w:val="004A1319"/>
    <w:rsid w:val="004B3100"/>
    <w:rsid w:val="004C61BD"/>
    <w:rsid w:val="004F6C79"/>
    <w:rsid w:val="005E5B14"/>
    <w:rsid w:val="00600E4F"/>
    <w:rsid w:val="006729DD"/>
    <w:rsid w:val="00813DDD"/>
    <w:rsid w:val="00854A2A"/>
    <w:rsid w:val="00871DFF"/>
    <w:rsid w:val="0092761D"/>
    <w:rsid w:val="009C56FB"/>
    <w:rsid w:val="00B942D9"/>
    <w:rsid w:val="00BE14BE"/>
    <w:rsid w:val="00BF698D"/>
    <w:rsid w:val="00C10126"/>
    <w:rsid w:val="00C73DED"/>
    <w:rsid w:val="00DC7CBF"/>
    <w:rsid w:val="00E11002"/>
    <w:rsid w:val="00E77CC8"/>
    <w:rsid w:val="00F53971"/>
    <w:rsid w:val="00F863C3"/>
    <w:rsid w:val="00FA1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1C6BA"/>
  <w15:chartTrackingRefBased/>
  <w15:docId w15:val="{DCC03E62-D5C8-B449-AFA8-AFA6B6E47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8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2-25T13:21:00Z</dcterms:created>
  <dcterms:modified xsi:type="dcterms:W3CDTF">2022-03-04T07:13:00Z</dcterms:modified>
</cp:coreProperties>
</file>